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19FE" w:rsidRPr="00BA6D70" w:rsidRDefault="00D619FE" w:rsidP="00D619FE">
      <w:pPr>
        <w:rPr>
          <w:rFonts w:ascii="Calibri" w:hAnsi="Calibri" w:cs="Calibri"/>
          <w:sz w:val="22"/>
        </w:rPr>
      </w:pPr>
      <w:bookmarkStart w:id="0" w:name="_GoBack"/>
      <w:bookmarkEnd w:id="0"/>
      <w:r w:rsidRPr="00BA6D70">
        <w:rPr>
          <w:rFonts w:ascii="Calibri" w:hAnsi="Calibri" w:cs="Calibri"/>
          <w:sz w:val="22"/>
        </w:rPr>
        <w:t xml:space="preserve">Table </w:t>
      </w:r>
      <w:r>
        <w:rPr>
          <w:rFonts w:ascii="Calibri" w:hAnsi="Calibri" w:cs="Calibri"/>
          <w:sz w:val="22"/>
        </w:rPr>
        <w:t>5</w:t>
      </w:r>
      <w:r w:rsidRPr="00BA6D70">
        <w:rPr>
          <w:rFonts w:ascii="Calibri" w:hAnsi="Calibri" w:cs="Calibri"/>
          <w:sz w:val="22"/>
        </w:rPr>
        <w:t xml:space="preserve">. The ratio of subjects that </w:t>
      </w:r>
      <w:r>
        <w:rPr>
          <w:rFonts w:ascii="Calibri" w:hAnsi="Calibri" w:cs="Calibri"/>
          <w:sz w:val="22"/>
        </w:rPr>
        <w:t>have</w:t>
      </w:r>
      <w:r w:rsidRPr="00BA6D70">
        <w:rPr>
          <w:rFonts w:ascii="Calibri" w:hAnsi="Calibri" w:cs="Calibri"/>
          <w:sz w:val="22"/>
        </w:rPr>
        <w:t xml:space="preserve"> each node as a hub in </w:t>
      </w:r>
      <w:r w:rsidR="00282CB2">
        <w:rPr>
          <w:rFonts w:ascii="Calibri" w:hAnsi="Calibri" w:cs="Calibri"/>
          <w:sz w:val="22"/>
        </w:rPr>
        <w:t xml:space="preserve">the </w:t>
      </w:r>
      <w:r>
        <w:rPr>
          <w:rFonts w:ascii="Calibri" w:hAnsi="Calibri" w:cs="Calibri"/>
          <w:sz w:val="22"/>
        </w:rPr>
        <w:t>AD</w:t>
      </w:r>
      <w:r w:rsidRPr="00BA6D70">
        <w:rPr>
          <w:rFonts w:ascii="Calibri" w:hAnsi="Calibri" w:cs="Calibri"/>
          <w:sz w:val="22"/>
        </w:rPr>
        <w:t xml:space="preserve"> group. The ratios </w:t>
      </w:r>
      <w:r>
        <w:rPr>
          <w:rFonts w:ascii="Calibri" w:hAnsi="Calibri" w:cs="Calibri"/>
          <w:sz w:val="22"/>
        </w:rPr>
        <w:t>are</w:t>
      </w:r>
      <w:r w:rsidRPr="00BA6D70">
        <w:rPr>
          <w:rFonts w:ascii="Calibri" w:hAnsi="Calibri" w:cs="Calibri"/>
          <w:sz w:val="22"/>
        </w:rPr>
        <w:t xml:space="preserve"> between 5% to 25%.</w:t>
      </w:r>
      <w:r>
        <w:rPr>
          <w:rFonts w:ascii="Calibri" w:hAnsi="Calibri" w:cs="Calibri"/>
          <w:sz w:val="22"/>
        </w:rPr>
        <w:t xml:space="preserve"> avgBC denotes that BC of each node </w:t>
      </w:r>
      <w:r w:rsidR="00DC348F">
        <w:rPr>
          <w:rFonts w:ascii="Calibri" w:hAnsi="Calibri" w:cs="Calibri"/>
          <w:sz w:val="22"/>
        </w:rPr>
        <w:t>that</w:t>
      </w:r>
      <w:r>
        <w:rPr>
          <w:rFonts w:ascii="Calibri" w:hAnsi="Calibri" w:cs="Calibri"/>
          <w:sz w:val="22"/>
        </w:rPr>
        <w:t xml:space="preserve"> averaged across the subjects.</w:t>
      </w:r>
    </w:p>
    <w:p w:rsidR="00112871" w:rsidRPr="00D619FE" w:rsidRDefault="00112871" w:rsidP="00112871">
      <w:pPr>
        <w:rPr>
          <w:rFonts w:ascii="Calibri" w:hAnsi="Calibri" w:cs="Calibri"/>
          <w:sz w:val="22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1465"/>
        <w:gridCol w:w="1191"/>
        <w:gridCol w:w="1483"/>
        <w:gridCol w:w="1465"/>
        <w:gridCol w:w="1234"/>
      </w:tblGrid>
      <w:tr w:rsidR="006A16A3" w:rsidRPr="00BA6D70" w:rsidTr="006A16A3">
        <w:trPr>
          <w:jc w:val="center"/>
        </w:trPr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:rsidR="006A16A3" w:rsidRPr="00BA6D70" w:rsidRDefault="006A16A3" w:rsidP="00483BC1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Regions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:rsidR="006A16A3" w:rsidRPr="00BA6D70" w:rsidRDefault="003D34CB" w:rsidP="00483BC1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%</w:t>
            </w:r>
            <w:r w:rsidR="006A16A3" w:rsidRPr="00BA6D70">
              <w:rPr>
                <w:rFonts w:ascii="Calibri" w:hAnsi="Calibri" w:cs="Calibri"/>
                <w:sz w:val="22"/>
              </w:rPr>
              <w:t xml:space="preserve"> of subject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6A16A3" w:rsidRPr="00BA6D70" w:rsidRDefault="003D34CB" w:rsidP="00483BC1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avgBC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6A16A3" w:rsidRPr="00BA6D70" w:rsidRDefault="006A16A3" w:rsidP="00483BC1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Regions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:rsidR="006A16A3" w:rsidRPr="00BA6D70" w:rsidRDefault="003D34CB" w:rsidP="00483BC1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%</w:t>
            </w:r>
            <w:r w:rsidR="006A16A3" w:rsidRPr="00BA6D70">
              <w:rPr>
                <w:rFonts w:ascii="Calibri" w:hAnsi="Calibri" w:cs="Calibri"/>
                <w:sz w:val="22"/>
              </w:rPr>
              <w:t xml:space="preserve"> of subject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6A16A3" w:rsidRPr="00BA6D70" w:rsidRDefault="003D34CB" w:rsidP="00483BC1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avgBC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  <w:tcBorders>
              <w:top w:val="single" w:sz="4" w:space="0" w:color="auto"/>
            </w:tcBorders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REC_L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%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8.6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MOF_L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4.5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MAR_L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6.8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MT_L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.4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TT_L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7.7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ERI_L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8.2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BSTS_R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1.6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FP_L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2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CAC_R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5.3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NS_L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8.7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CUN_R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3.9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P_R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7.3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HG_R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6.5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LING_R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7.5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C_R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0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ARC_R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9.9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T_R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4.7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RMF_R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0.9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CMF_L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7.1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TP_R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.7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LING_L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7.2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BSTS_L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8.3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OPE_L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5.5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CUN_L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.9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TP_L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8.1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ORB_L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6.6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ENT_R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6.9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STC_L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3.5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OPE_R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6.1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C_L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9.6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ENT_L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6.2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RMF_L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9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STC_L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7.4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F_L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7.4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ARC_L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3.8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CMF_R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1.2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TRI_L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4.7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MT_R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.1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RAC_L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1.2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ORB_R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.9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P_L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.2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REC_R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1.4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FUSI_R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4.7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CUN_R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3.7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T_R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7.2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MAR_R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3.4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STC_R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2.2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FP_R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8.6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PERI_R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1.9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TT_R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1.2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F_R</w:t>
            </w:r>
          </w:p>
        </w:tc>
        <w:tc>
          <w:tcPr>
            <w:tcW w:w="1465" w:type="dxa"/>
          </w:tcPr>
          <w:p w:rsidR="006A16A3" w:rsidRPr="00BA6D70" w:rsidRDefault="006A16A3" w:rsidP="006A16A3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4.9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INS_R</w:t>
            </w: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%</w:t>
            </w: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7.2</w:t>
            </w:r>
          </w:p>
        </w:tc>
      </w:tr>
      <w:tr w:rsidR="006A16A3" w:rsidRPr="00BA6D70" w:rsidTr="006A16A3">
        <w:trPr>
          <w:jc w:val="center"/>
        </w:trPr>
        <w:tc>
          <w:tcPr>
            <w:tcW w:w="1468" w:type="dxa"/>
          </w:tcPr>
          <w:p w:rsidR="006A16A3" w:rsidRPr="00BA6D70" w:rsidRDefault="006A16A3" w:rsidP="00FB1082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CAC_L</w:t>
            </w:r>
          </w:p>
        </w:tc>
        <w:tc>
          <w:tcPr>
            <w:tcW w:w="1465" w:type="dxa"/>
          </w:tcPr>
          <w:p w:rsidR="006A16A3" w:rsidRPr="00BA6D70" w:rsidRDefault="006A16A3" w:rsidP="00FB1082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%</w:t>
            </w:r>
          </w:p>
        </w:tc>
        <w:tc>
          <w:tcPr>
            <w:tcW w:w="1191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6.4</w:t>
            </w:r>
          </w:p>
        </w:tc>
        <w:tc>
          <w:tcPr>
            <w:tcW w:w="1483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465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234" w:type="dxa"/>
          </w:tcPr>
          <w:p w:rsidR="006A16A3" w:rsidRPr="00BA6D70" w:rsidRDefault="006A16A3" w:rsidP="003D34CB">
            <w:pPr>
              <w:jc w:val="center"/>
              <w:rPr>
                <w:rFonts w:ascii="Calibri" w:hAnsi="Calibri" w:cs="Calibri"/>
                <w:sz w:val="22"/>
              </w:rPr>
            </w:pPr>
          </w:p>
        </w:tc>
      </w:tr>
    </w:tbl>
    <w:p w:rsidR="00112871" w:rsidRPr="00BA6D70" w:rsidRDefault="00112871">
      <w:pPr>
        <w:rPr>
          <w:rFonts w:ascii="Calibri" w:hAnsi="Calibri" w:cs="Calibri"/>
          <w:sz w:val="22"/>
        </w:rPr>
      </w:pPr>
    </w:p>
    <w:sectPr w:rsidR="00112871" w:rsidRPr="00BA6D70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10EC" w:rsidRDefault="000310EC" w:rsidP="00202724">
      <w:r>
        <w:separator/>
      </w:r>
    </w:p>
  </w:endnote>
  <w:endnote w:type="continuationSeparator" w:id="0">
    <w:p w:rsidR="000310EC" w:rsidRDefault="000310EC" w:rsidP="00202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TFangsong">
    <w:altName w:val="Microsoft YaHei"/>
    <w:charset w:val="86"/>
    <w:family w:val="auto"/>
    <w:pitch w:val="variable"/>
    <w:sig w:usb0="00000000" w:usb1="080F0000" w:usb2="00000010" w:usb3="00000000" w:csb0="000400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10EC" w:rsidRDefault="000310EC" w:rsidP="00202724">
      <w:r>
        <w:separator/>
      </w:r>
    </w:p>
  </w:footnote>
  <w:footnote w:type="continuationSeparator" w:id="0">
    <w:p w:rsidR="000310EC" w:rsidRDefault="000310EC" w:rsidP="002027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2724" w:rsidRDefault="00202724" w:rsidP="00952D20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2724" w:rsidRDefault="00202724" w:rsidP="00952D20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0FB"/>
    <w:rsid w:val="000310EC"/>
    <w:rsid w:val="000B6616"/>
    <w:rsid w:val="000C3C09"/>
    <w:rsid w:val="000C7D79"/>
    <w:rsid w:val="000E3BD4"/>
    <w:rsid w:val="000F47EC"/>
    <w:rsid w:val="00112871"/>
    <w:rsid w:val="00152CCB"/>
    <w:rsid w:val="00156445"/>
    <w:rsid w:val="0017484A"/>
    <w:rsid w:val="00196CEA"/>
    <w:rsid w:val="001B7A93"/>
    <w:rsid w:val="001D4F3D"/>
    <w:rsid w:val="001E0ACC"/>
    <w:rsid w:val="00202724"/>
    <w:rsid w:val="00207962"/>
    <w:rsid w:val="00282CB2"/>
    <w:rsid w:val="002A5DF4"/>
    <w:rsid w:val="002C768F"/>
    <w:rsid w:val="002E4EAC"/>
    <w:rsid w:val="0030408B"/>
    <w:rsid w:val="0031235C"/>
    <w:rsid w:val="00384930"/>
    <w:rsid w:val="00390D0B"/>
    <w:rsid w:val="003D34CB"/>
    <w:rsid w:val="003D7DA9"/>
    <w:rsid w:val="003E0AB5"/>
    <w:rsid w:val="00433AD5"/>
    <w:rsid w:val="00483BC1"/>
    <w:rsid w:val="00494B30"/>
    <w:rsid w:val="004B731C"/>
    <w:rsid w:val="005A201D"/>
    <w:rsid w:val="005C56F2"/>
    <w:rsid w:val="006113D6"/>
    <w:rsid w:val="0061631A"/>
    <w:rsid w:val="00620D5A"/>
    <w:rsid w:val="00694280"/>
    <w:rsid w:val="006A16A3"/>
    <w:rsid w:val="006E5F45"/>
    <w:rsid w:val="0070407D"/>
    <w:rsid w:val="00780187"/>
    <w:rsid w:val="007931F2"/>
    <w:rsid w:val="007D2BA2"/>
    <w:rsid w:val="00800299"/>
    <w:rsid w:val="00821DED"/>
    <w:rsid w:val="0088740C"/>
    <w:rsid w:val="008B1F04"/>
    <w:rsid w:val="008F6D41"/>
    <w:rsid w:val="00915F20"/>
    <w:rsid w:val="009B5E05"/>
    <w:rsid w:val="00A42361"/>
    <w:rsid w:val="00A50CA8"/>
    <w:rsid w:val="00AF7EE8"/>
    <w:rsid w:val="00B66118"/>
    <w:rsid w:val="00B75675"/>
    <w:rsid w:val="00BA6D70"/>
    <w:rsid w:val="00C11C0D"/>
    <w:rsid w:val="00C46367"/>
    <w:rsid w:val="00C62355"/>
    <w:rsid w:val="00C8190A"/>
    <w:rsid w:val="00C9067F"/>
    <w:rsid w:val="00CA13F2"/>
    <w:rsid w:val="00CD3237"/>
    <w:rsid w:val="00D307D7"/>
    <w:rsid w:val="00D619FE"/>
    <w:rsid w:val="00D90892"/>
    <w:rsid w:val="00DB1E56"/>
    <w:rsid w:val="00DC348F"/>
    <w:rsid w:val="00DD2225"/>
    <w:rsid w:val="00DD2D54"/>
    <w:rsid w:val="00EB4210"/>
    <w:rsid w:val="00F1458E"/>
    <w:rsid w:val="00F16630"/>
    <w:rsid w:val="00F760A0"/>
    <w:rsid w:val="00F900FB"/>
    <w:rsid w:val="00F949AA"/>
    <w:rsid w:val="00FB1082"/>
    <w:rsid w:val="00FD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18A533-4077-48DE-914A-4792A1C69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TFangsong" w:hAnsi="Calibri" w:cs="Calibr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72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2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TFangsong" w:hAnsi="Calibri" w:cs="Calibri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27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2724"/>
    <w:pPr>
      <w:tabs>
        <w:tab w:val="center" w:pos="4153"/>
        <w:tab w:val="right" w:pos="8306"/>
      </w:tabs>
      <w:snapToGrid w:val="0"/>
      <w:jc w:val="left"/>
    </w:pPr>
    <w:rPr>
      <w:rFonts w:ascii="Calibri" w:eastAsia="STFangsong" w:hAnsi="Calibri" w:cs="Calibri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2724"/>
    <w:rPr>
      <w:sz w:val="18"/>
      <w:szCs w:val="18"/>
    </w:rPr>
  </w:style>
  <w:style w:type="table" w:styleId="TableGrid">
    <w:name w:val="Table Grid"/>
    <w:basedOn w:val="TableNormal"/>
    <w:uiPriority w:val="39"/>
    <w:rsid w:val="00202724"/>
    <w:rPr>
      <w:rFonts w:asciiTheme="minorHAnsi" w:eastAsiaTheme="minorEastAsia" w:hAnsiTheme="minorHAnsi" w:cstheme="minorBid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Wan</dc:creator>
  <cp:keywords/>
  <dc:description/>
  <cp:lastModifiedBy>Li, Wan</cp:lastModifiedBy>
  <cp:revision>72</cp:revision>
  <dcterms:created xsi:type="dcterms:W3CDTF">2016-12-23T10:14:00Z</dcterms:created>
  <dcterms:modified xsi:type="dcterms:W3CDTF">2017-07-21T18:07:00Z</dcterms:modified>
</cp:coreProperties>
</file>